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tblpY="2836"/>
        <w:tblW w:w="0" w:type="auto"/>
        <w:tblLook w:val="04A0" w:firstRow="1" w:lastRow="0" w:firstColumn="1" w:lastColumn="0" w:noHBand="0" w:noVBand="1"/>
      </w:tblPr>
      <w:tblGrid>
        <w:gridCol w:w="625"/>
        <w:gridCol w:w="3623"/>
        <w:gridCol w:w="1276"/>
        <w:gridCol w:w="1842"/>
        <w:gridCol w:w="1984"/>
      </w:tblGrid>
      <w:tr w:rsidR="00D86743" w:rsidRPr="008075C2" w14:paraId="5F2F8A11" w14:textId="77777777" w:rsidTr="008075C2">
        <w:trPr>
          <w:trHeight w:val="557"/>
        </w:trPr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B582FB7" w14:textId="6F8E4DDD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No.</w:t>
            </w:r>
          </w:p>
        </w:tc>
        <w:tc>
          <w:tcPr>
            <w:tcW w:w="3623" w:type="dxa"/>
            <w:tcBorders>
              <w:bottom w:val="single" w:sz="4" w:space="0" w:color="auto"/>
            </w:tcBorders>
            <w:vAlign w:val="center"/>
          </w:tcPr>
          <w:p w14:paraId="312B769E" w14:textId="532E6CB4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Pathway 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725E0B" w14:textId="68EB7DF3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Pathway I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D8EB340" w14:textId="5715301D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Count in gene s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67F5D6B" w14:textId="4676296D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False discovery rate</w:t>
            </w:r>
          </w:p>
        </w:tc>
      </w:tr>
      <w:tr w:rsidR="00D86743" w:rsidRPr="008075C2" w14:paraId="1127A7AC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90DB" w14:textId="3BE64D71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1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203DE" w14:textId="5A8F4100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mTOR signaling pathw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B1B1D" w14:textId="5EDEF9DD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15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BFB9B" w14:textId="2E848F46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3B81" w14:textId="2E794CE5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1.52E-08</w:t>
            </w:r>
          </w:p>
        </w:tc>
      </w:tr>
      <w:tr w:rsidR="00D86743" w:rsidRPr="008075C2" w14:paraId="591F8371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822DD" w14:textId="5F203EBF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2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E46AA" w14:textId="44BD79FC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PI3K-Akt signaling pathw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99B15" w14:textId="2B24754B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1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F5EB9" w14:textId="7E87A635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1E733" w14:textId="35004839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2.49E-07</w:t>
            </w:r>
          </w:p>
        </w:tc>
      </w:tr>
      <w:tr w:rsidR="00D86743" w:rsidRPr="008075C2" w14:paraId="5B8BE82D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25FD1" w14:textId="60C5EAA8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3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29FA1" w14:textId="33FDA259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AMPK signaling pathw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2C0FF" w14:textId="30B48834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15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EADA" w14:textId="66DF8E0B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87C78" w14:textId="295925F2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2.40E-05</w:t>
            </w:r>
          </w:p>
        </w:tc>
      </w:tr>
      <w:tr w:rsidR="00D86743" w:rsidRPr="008075C2" w14:paraId="1B9CC9FD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6E55C" w14:textId="4C70A007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4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9BA30" w14:textId="2449F618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88D05" w14:textId="18D9F115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4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6BA87" w14:textId="5C11889C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EB259" w14:textId="27B29E64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2.53E-05</w:t>
            </w:r>
          </w:p>
        </w:tc>
      </w:tr>
      <w:tr w:rsidR="00D86743" w:rsidRPr="008075C2" w14:paraId="5EC1F52E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DB797" w14:textId="0A8BE742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5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8FD09" w14:textId="4472AE51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Hypertrophic cardiomyopathy (HC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032AA" w14:textId="7C028353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4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468EB" w14:textId="0A733461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9CBF2" w14:textId="00AD1CBF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.07E-05</w:t>
            </w:r>
          </w:p>
        </w:tc>
      </w:tr>
      <w:tr w:rsidR="00D86743" w:rsidRPr="008075C2" w14:paraId="3AC31C23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65C5A" w14:textId="39035816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6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1D8CA" w14:textId="7E962AB8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ECM-receptor intera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68D09" w14:textId="0774F90C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5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48F8" w14:textId="0C348503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51C7F" w14:textId="55DF6B5A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.23E-05</w:t>
            </w:r>
          </w:p>
        </w:tc>
      </w:tr>
      <w:tr w:rsidR="00D86743" w:rsidRPr="008075C2" w14:paraId="377FBE30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E62DA" w14:textId="38CA09EE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7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32388" w14:textId="61F1D81E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Dilated cardiomyopath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6E62F" w14:textId="2D82F86F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4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96161" w14:textId="772647ED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9AAF2" w14:textId="12A24ABC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.23E-05</w:t>
            </w:r>
          </w:p>
        </w:tc>
      </w:tr>
      <w:tr w:rsidR="00D86743" w:rsidRPr="008075C2" w14:paraId="7B091F1B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16CE6" w14:textId="26CCD2AE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8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B79B0" w14:textId="15FCD9BB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82F60" w14:textId="14818136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5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E58EE" w14:textId="7719B6AE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6813F" w14:textId="30822DBE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0243</w:t>
            </w:r>
          </w:p>
        </w:tc>
      </w:tr>
      <w:tr w:rsidR="00D86743" w:rsidRPr="008075C2" w14:paraId="354A9C2E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C62F3" w14:textId="17B52801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9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CCA90" w14:textId="2039A4D1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3B853" w14:textId="4746A1A6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8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322F7" w14:textId="0D21A7AB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15445" w14:textId="5F2A1633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0243</w:t>
            </w:r>
          </w:p>
        </w:tc>
      </w:tr>
      <w:tr w:rsidR="00D86743" w:rsidRPr="008075C2" w14:paraId="5A936CDB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65FE0" w14:textId="452A5172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10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8FD94" w14:textId="5E749D25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Insulin signaling pathw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CB25" w14:textId="7BB43D82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9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1FCA4" w14:textId="6CA27C84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6143F" w14:textId="308FB390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0598</w:t>
            </w:r>
          </w:p>
        </w:tc>
      </w:tr>
      <w:tr w:rsidR="00D86743" w:rsidRPr="008075C2" w14:paraId="3F3CCDEC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4B276" w14:textId="5B8E9A9E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11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F6176" w14:textId="3ABD8FA0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MicroRNAs in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ACACE" w14:textId="4CA8AD1F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2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2F9A2" w14:textId="13E86C76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F898D" w14:textId="5695B9D7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0598</w:t>
            </w:r>
          </w:p>
        </w:tc>
      </w:tr>
      <w:tr w:rsidR="00D86743" w:rsidRPr="008075C2" w14:paraId="6E027818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DA662" w14:textId="6E6B0A3D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12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4D5A5" w14:textId="153BB848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Hematopoietic cell line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4DED4" w14:textId="7E0652B4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6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53438" w14:textId="4907582E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133F1" w14:textId="39CEA5D7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178</w:t>
            </w:r>
          </w:p>
        </w:tc>
      </w:tr>
      <w:tr w:rsidR="00D86743" w:rsidRPr="008075C2" w14:paraId="56A7168C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5920D" w14:textId="0772AAF2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13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0E71F" w14:textId="2F195CC0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Proteoglycans in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F6767" w14:textId="539FB86E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52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EBDC6" w14:textId="47BD0DBC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32961" w14:textId="3AC4BCF7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257</w:t>
            </w:r>
          </w:p>
        </w:tc>
      </w:tr>
      <w:tr w:rsidR="00D86743" w:rsidRPr="008075C2" w14:paraId="11B68670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2C2E" w14:textId="45697790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14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0A4C0" w14:textId="7B080D3C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Thyroid hormone signaling pathw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D0A88" w14:textId="31732350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9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9C066" w14:textId="28921724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6DD5A" w14:textId="078E7787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369</w:t>
            </w:r>
          </w:p>
        </w:tc>
      </w:tr>
      <w:tr w:rsidR="00D86743" w:rsidRPr="008075C2" w14:paraId="25E9538C" w14:textId="77777777" w:rsidTr="008075C2">
        <w:trPr>
          <w:trHeight w:val="397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5ADD1" w14:textId="0F69CF36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sz w:val="22"/>
                <w:szCs w:val="22"/>
              </w:rPr>
              <w:t>15.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9F8C7" w14:textId="7EF0AEAE" w:rsidR="00D86743" w:rsidRPr="008075C2" w:rsidRDefault="00D86743" w:rsidP="008075C2">
            <w:p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Platelet ac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9B990" w14:textId="291E7540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46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D042" w14:textId="7F8C3966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2530F" w14:textId="41830992" w:rsidR="00D86743" w:rsidRPr="008075C2" w:rsidRDefault="00D86743" w:rsidP="008075C2">
            <w:pPr>
              <w:spacing w:line="36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8075C2">
              <w:rPr>
                <w:rFonts w:ascii="Times" w:hAnsi="Times" w:cs="Times"/>
                <w:color w:val="000000"/>
                <w:sz w:val="22"/>
                <w:szCs w:val="22"/>
              </w:rPr>
              <w:t>0.0474</w:t>
            </w:r>
          </w:p>
        </w:tc>
      </w:tr>
    </w:tbl>
    <w:p w14:paraId="514C79BC" w14:textId="4846158B" w:rsidR="00D86743" w:rsidRPr="008075C2" w:rsidRDefault="007D4559" w:rsidP="00D86743">
      <w:pPr>
        <w:spacing w:line="480" w:lineRule="auto"/>
        <w:jc w:val="thaiDistribute"/>
        <w:rPr>
          <w:rFonts w:ascii="Times" w:hAnsi="Times" w:cs="Times"/>
          <w:b/>
          <w:bCs/>
          <w:sz w:val="22"/>
          <w:szCs w:val="22"/>
        </w:rPr>
      </w:pPr>
      <w:r w:rsidRPr="008075C2">
        <w:rPr>
          <w:rFonts w:ascii="Times" w:hAnsi="Times" w:cs="Times"/>
          <w:b/>
          <w:bCs/>
          <w:sz w:val="22"/>
          <w:szCs w:val="22"/>
        </w:rPr>
        <w:t>S</w:t>
      </w:r>
      <w:r w:rsidR="001E1B6C">
        <w:rPr>
          <w:rFonts w:ascii="Times" w:hAnsi="Times" w:cs="Times"/>
          <w:b/>
          <w:bCs/>
          <w:sz w:val="22"/>
          <w:szCs w:val="22"/>
        </w:rPr>
        <w:t>3</w:t>
      </w:r>
      <w:r>
        <w:rPr>
          <w:rFonts w:ascii="Times" w:hAnsi="Times" w:cs="Times"/>
          <w:b/>
          <w:bCs/>
          <w:sz w:val="22"/>
          <w:szCs w:val="22"/>
        </w:rPr>
        <w:t xml:space="preserve"> </w:t>
      </w:r>
      <w:r w:rsidR="00D86743" w:rsidRPr="008075C2">
        <w:rPr>
          <w:rFonts w:ascii="Times" w:hAnsi="Times" w:cs="Times"/>
          <w:b/>
          <w:bCs/>
          <w:sz w:val="22"/>
          <w:szCs w:val="22"/>
        </w:rPr>
        <w:t xml:space="preserve">Table. </w:t>
      </w:r>
      <w:bookmarkStart w:id="0" w:name="_Hlk184202740"/>
      <w:r w:rsidR="00D86743" w:rsidRPr="008075C2">
        <w:rPr>
          <w:rFonts w:ascii="Times" w:hAnsi="Times" w:cs="Times"/>
          <w:b/>
          <w:bCs/>
          <w:sz w:val="22"/>
          <w:szCs w:val="22"/>
        </w:rPr>
        <w:t>The pathway analysis of fecal metabolomic data using STITCH platform and KEGG database.</w:t>
      </w:r>
      <w:bookmarkEnd w:id="0"/>
    </w:p>
    <w:p w14:paraId="2775EC49" w14:textId="77777777" w:rsidR="00252FBF" w:rsidRPr="008075C2" w:rsidRDefault="00252FBF">
      <w:pPr>
        <w:rPr>
          <w:rFonts w:ascii="Times" w:hAnsi="Times" w:cs="Times"/>
          <w:sz w:val="22"/>
          <w:szCs w:val="22"/>
        </w:rPr>
      </w:pPr>
    </w:p>
    <w:sectPr w:rsidR="00252FBF" w:rsidRPr="00807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743"/>
    <w:rsid w:val="0000290F"/>
    <w:rsid w:val="0000759F"/>
    <w:rsid w:val="001E1B6C"/>
    <w:rsid w:val="00252FBF"/>
    <w:rsid w:val="0068248E"/>
    <w:rsid w:val="007D4559"/>
    <w:rsid w:val="008075C2"/>
    <w:rsid w:val="008D2FFC"/>
    <w:rsid w:val="00A93C23"/>
    <w:rsid w:val="00CE58E1"/>
    <w:rsid w:val="00D86743"/>
    <w:rsid w:val="00F4309C"/>
    <w:rsid w:val="00F75F04"/>
    <w:rsid w:val="00F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E43F3"/>
  <w15:chartTrackingRefBased/>
  <w15:docId w15:val="{75B4E307-B8F2-4F79-A8C8-22BE3B29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3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.chi</dc:creator>
  <cp:keywords/>
  <dc:description/>
  <cp:lastModifiedBy>Jiraphan Premsuriya</cp:lastModifiedBy>
  <cp:revision>5</cp:revision>
  <dcterms:created xsi:type="dcterms:W3CDTF">2024-02-02T18:00:00Z</dcterms:created>
  <dcterms:modified xsi:type="dcterms:W3CDTF">2025-01-24T15:06:00Z</dcterms:modified>
</cp:coreProperties>
</file>